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5F0DC" w14:textId="74674855" w:rsidR="00AB50A0" w:rsidRPr="001D006B" w:rsidRDefault="00A45BFF" w:rsidP="001D00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930B2CF" w14:textId="05930CCE" w:rsidR="00BF7813" w:rsidRPr="008E6CA7" w:rsidRDefault="00AB50A0" w:rsidP="008E6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0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E6CA7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6318414" w14:textId="71B0DD8F" w:rsidR="00AB50A0" w:rsidRPr="008E6CA7" w:rsidRDefault="00AB50A0" w:rsidP="008E6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CA7">
        <w:rPr>
          <w:rFonts w:ascii="Times New Roman" w:hAnsi="Times New Roman" w:cs="Times New Roman"/>
          <w:i/>
          <w:iCs/>
          <w:sz w:val="24"/>
          <w:szCs w:val="24"/>
        </w:rPr>
        <w:t xml:space="preserve">Median reaction time and </w:t>
      </w:r>
      <w:r w:rsidR="0094451A" w:rsidRPr="008E6CA7">
        <w:rPr>
          <w:rFonts w:ascii="Times New Roman" w:hAnsi="Times New Roman" w:cs="Times New Roman"/>
          <w:i/>
          <w:iCs/>
          <w:sz w:val="24"/>
          <w:szCs w:val="24"/>
        </w:rPr>
        <w:t>accuracy</w:t>
      </w:r>
      <w:r w:rsidR="00311F06" w:rsidRPr="008E6CA7">
        <w:rPr>
          <w:rFonts w:ascii="Times New Roman" w:hAnsi="Times New Roman" w:cs="Times New Roman"/>
          <w:i/>
          <w:iCs/>
          <w:sz w:val="24"/>
          <w:szCs w:val="24"/>
        </w:rPr>
        <w:t xml:space="preserve"> data</w:t>
      </w:r>
      <w:r w:rsidRPr="008E6CA7">
        <w:rPr>
          <w:rFonts w:ascii="Times New Roman" w:hAnsi="Times New Roman" w:cs="Times New Roman"/>
          <w:i/>
          <w:iCs/>
          <w:sz w:val="24"/>
          <w:szCs w:val="24"/>
        </w:rPr>
        <w:t xml:space="preserve"> for the flanker and Stroop tasks.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5"/>
        <w:gridCol w:w="3086"/>
        <w:gridCol w:w="654"/>
        <w:gridCol w:w="2061"/>
        <w:gridCol w:w="1843"/>
      </w:tblGrid>
      <w:tr w:rsidR="00AB50A0" w:rsidRPr="00301BE0" w14:paraId="4191C523" w14:textId="77777777" w:rsidTr="00CD09B0">
        <w:trPr>
          <w:trHeight w:val="512"/>
        </w:trPr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CB28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99D9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4C4EB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2FDB" w14:textId="5BDCD26A" w:rsidR="00AB50A0" w:rsidRPr="00AB50A0" w:rsidRDefault="00AB50A0" w:rsidP="008927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-max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CA9D" w14:textId="42EEBBA4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±SD)</w:t>
            </w:r>
          </w:p>
        </w:tc>
      </w:tr>
      <w:tr w:rsidR="00AB50A0" w:rsidRPr="00301BE0" w14:paraId="73100DF8" w14:textId="77777777" w:rsidTr="00CD09B0">
        <w:trPr>
          <w:trHeight w:val="375"/>
        </w:trPr>
        <w:tc>
          <w:tcPr>
            <w:tcW w:w="1145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4B4A6" w14:textId="105DC516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nker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2EB1E" w14:textId="69BD1EAC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on time (CT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2BB2F" w14:textId="09DF0ADD" w:rsidR="00AB50A0" w:rsidRPr="00301BE0" w:rsidRDefault="009A35D8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3D963" w14:textId="738B8CE9" w:rsidR="00AB50A0" w:rsidRPr="00301BE0" w:rsidRDefault="00794335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 - 1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7603E" w14:textId="068FA376" w:rsidR="00AB50A0" w:rsidRPr="00301BE0" w:rsidRDefault="005240C1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6.1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94335">
              <w:rPr>
                <w:rFonts w:ascii="Times New Roman" w:hAnsi="Times New Roman" w:cs="Times New Roman"/>
                <w:sz w:val="24"/>
                <w:szCs w:val="24"/>
              </w:rPr>
              <w:t>146.35)</w:t>
            </w:r>
          </w:p>
        </w:tc>
      </w:tr>
      <w:tr w:rsidR="00AB50A0" w:rsidRPr="00301BE0" w14:paraId="2A78F8E7" w14:textId="77777777" w:rsidTr="00CD09B0">
        <w:trPr>
          <w:trHeight w:val="375"/>
        </w:trPr>
        <w:tc>
          <w:tcPr>
            <w:tcW w:w="114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13B84" w14:textId="77777777" w:rsidR="00AB50A0" w:rsidRDefault="00AB50A0" w:rsidP="008927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513F1" w14:textId="29EBC6F8" w:rsidR="00AB50A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on time (ICT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AC7FC" w14:textId="7D32FFD5" w:rsidR="00AB50A0" w:rsidRPr="00301BE0" w:rsidRDefault="009A35D8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6FAAB" w14:textId="612F40BA" w:rsidR="00AB50A0" w:rsidRPr="00301BE0" w:rsidRDefault="00DB55D5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.5 – 1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CB5027" w14:textId="4F7E954C" w:rsidR="00AB50A0" w:rsidRPr="00301BE0" w:rsidRDefault="00172727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8.04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B55D5">
              <w:rPr>
                <w:rFonts w:ascii="Times New Roman" w:hAnsi="Times New Roman" w:cs="Times New Roman"/>
                <w:sz w:val="24"/>
                <w:szCs w:val="24"/>
              </w:rPr>
              <w:t>137.10)</w:t>
            </w:r>
          </w:p>
        </w:tc>
      </w:tr>
      <w:tr w:rsidR="00AB50A0" w:rsidRPr="00301BE0" w14:paraId="2834A3F5" w14:textId="77777777" w:rsidTr="00CD09B0">
        <w:trPr>
          <w:trHeight w:val="375"/>
        </w:trPr>
        <w:tc>
          <w:tcPr>
            <w:tcW w:w="114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40DC8" w14:textId="77777777" w:rsidR="00AB50A0" w:rsidRDefault="00AB50A0" w:rsidP="008927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D1AFFB" w14:textId="3E15492E" w:rsidR="00AB50A0" w:rsidRDefault="0094451A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 w:rsidR="00AB50A0">
              <w:rPr>
                <w:rFonts w:ascii="Times New Roman" w:hAnsi="Times New Roman" w:cs="Times New Roman"/>
                <w:sz w:val="24"/>
                <w:szCs w:val="24"/>
              </w:rPr>
              <w:t xml:space="preserve"> (CT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939FB" w14:textId="5A0BFFC1" w:rsidR="00AB50A0" w:rsidRPr="00301BE0" w:rsidRDefault="009A35D8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20728" w14:textId="428858D0" w:rsidR="00AB50A0" w:rsidRPr="00301BE0" w:rsidRDefault="00176F64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.53 - </w:t>
            </w:r>
            <w:r w:rsidR="009471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9737C" w14:textId="46325DA0" w:rsidR="00AB50A0" w:rsidRPr="00301BE0" w:rsidRDefault="00176F64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5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6)</w:t>
            </w:r>
          </w:p>
        </w:tc>
      </w:tr>
      <w:tr w:rsidR="00AB50A0" w:rsidRPr="00301BE0" w14:paraId="3D94F4DB" w14:textId="77777777" w:rsidTr="00CD09B0">
        <w:trPr>
          <w:trHeight w:val="375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4E0AD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C1C59" w14:textId="736E3FE9" w:rsidR="00AB50A0" w:rsidRPr="00301BE0" w:rsidRDefault="0094451A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 w:rsidR="00AB50A0">
              <w:rPr>
                <w:rFonts w:ascii="Times New Roman" w:hAnsi="Times New Roman" w:cs="Times New Roman"/>
                <w:sz w:val="24"/>
                <w:szCs w:val="24"/>
              </w:rPr>
              <w:t xml:space="preserve"> (ICT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85175" w14:textId="5B4A48F0" w:rsidR="00AB50A0" w:rsidRPr="00301BE0" w:rsidRDefault="009A35D8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19C826" w14:textId="0B37F9B9" w:rsidR="00AB50A0" w:rsidRPr="00301BE0" w:rsidRDefault="00A442C9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2 - 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0410E" w14:textId="153E94E0" w:rsidR="00A442C9" w:rsidRPr="00301BE0" w:rsidRDefault="00A442C9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6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)</w:t>
            </w:r>
          </w:p>
        </w:tc>
      </w:tr>
      <w:tr w:rsidR="00AB50A0" w:rsidRPr="00301BE0" w14:paraId="58A5D085" w14:textId="77777777" w:rsidTr="00CD09B0">
        <w:trPr>
          <w:trHeight w:val="375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5DFA1" w14:textId="77777777" w:rsidR="00AB50A0" w:rsidRPr="00301BE0" w:rsidRDefault="00AB50A0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11A8E" w14:textId="47F3E32F" w:rsidR="00AB50A0" w:rsidRDefault="00AB50A0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on time (CT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45ED4" w14:textId="7A834E18" w:rsidR="00AB50A0" w:rsidRPr="00301BE0" w:rsidRDefault="009A35D8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26A90D" w14:textId="02474765" w:rsidR="00AB50A0" w:rsidRPr="00301BE0" w:rsidRDefault="00952431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 - 11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06737" w14:textId="1CE20F5F" w:rsidR="00AB50A0" w:rsidRPr="00301BE0" w:rsidRDefault="00741740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.50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2431">
              <w:rPr>
                <w:rFonts w:ascii="Times New Roman" w:hAnsi="Times New Roman" w:cs="Times New Roman"/>
                <w:sz w:val="24"/>
                <w:szCs w:val="24"/>
              </w:rPr>
              <w:t>110.18)</w:t>
            </w:r>
          </w:p>
        </w:tc>
      </w:tr>
      <w:tr w:rsidR="00AB50A0" w:rsidRPr="00301BE0" w14:paraId="4710EB6C" w14:textId="77777777" w:rsidTr="00CD09B0">
        <w:trPr>
          <w:trHeight w:val="3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D22F" w14:textId="4A38D2D3" w:rsidR="00AB50A0" w:rsidRPr="00AB50A0" w:rsidRDefault="00AB50A0" w:rsidP="00AB5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op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C0BDA" w14:textId="725F5C96" w:rsidR="00AB50A0" w:rsidRDefault="00AB50A0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on time (ICT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F5535" w14:textId="3B5E7AEE" w:rsidR="00AB50A0" w:rsidRPr="00301BE0" w:rsidRDefault="009A35D8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48FC4" w14:textId="2C628EC9" w:rsidR="00AB50A0" w:rsidRPr="00301BE0" w:rsidRDefault="00957480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 - 1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C5747" w14:textId="2774799E" w:rsidR="00AB50A0" w:rsidRPr="00301BE0" w:rsidRDefault="001C12DA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.84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.94)</w:t>
            </w:r>
          </w:p>
        </w:tc>
      </w:tr>
      <w:tr w:rsidR="00AB50A0" w:rsidRPr="00301BE0" w14:paraId="3A3FB0BE" w14:textId="77777777" w:rsidTr="00CD09B0">
        <w:trPr>
          <w:trHeight w:val="3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054E" w14:textId="77777777" w:rsidR="00AB50A0" w:rsidRPr="00301BE0" w:rsidRDefault="00AB50A0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A6BE2" w14:textId="074F980C" w:rsidR="00AB50A0" w:rsidRDefault="0094451A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 w:rsidR="00AB50A0">
              <w:rPr>
                <w:rFonts w:ascii="Times New Roman" w:hAnsi="Times New Roman" w:cs="Times New Roman"/>
                <w:sz w:val="24"/>
                <w:szCs w:val="24"/>
              </w:rPr>
              <w:t xml:space="preserve"> (CT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9A255" w14:textId="1436A6A3" w:rsidR="00AB50A0" w:rsidRPr="00301BE0" w:rsidRDefault="009A35D8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559A4" w14:textId="54A225EE" w:rsidR="00AB50A0" w:rsidRPr="00301BE0" w:rsidRDefault="00357EE1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67 -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CBC5A" w14:textId="3A6A6E87" w:rsidR="00AB50A0" w:rsidRPr="00301BE0" w:rsidRDefault="002A725F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4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57EE1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</w:tr>
      <w:tr w:rsidR="00AB50A0" w:rsidRPr="00301BE0" w14:paraId="147BC9D1" w14:textId="77777777" w:rsidTr="00CD09B0">
        <w:trPr>
          <w:trHeight w:val="375"/>
        </w:trPr>
        <w:tc>
          <w:tcPr>
            <w:tcW w:w="114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3C1FC48" w14:textId="77777777" w:rsidR="00AB50A0" w:rsidRPr="00301BE0" w:rsidRDefault="00AB50A0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7FA1F" w14:textId="4831D9F1" w:rsidR="00AB50A0" w:rsidRDefault="0094451A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 w:rsidR="00AB50A0">
              <w:rPr>
                <w:rFonts w:ascii="Times New Roman" w:hAnsi="Times New Roman" w:cs="Times New Roman"/>
                <w:sz w:val="24"/>
                <w:szCs w:val="24"/>
              </w:rPr>
              <w:t xml:space="preserve"> (ICT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3584C" w14:textId="0CFCA0EA" w:rsidR="00AB50A0" w:rsidRPr="00301BE0" w:rsidRDefault="009A35D8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F17B5" w14:textId="455F6AB9" w:rsidR="00AB50A0" w:rsidRPr="00301BE0" w:rsidRDefault="00595B78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7 - 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D21CA" w14:textId="201EF980" w:rsidR="00AB50A0" w:rsidRPr="00301BE0" w:rsidRDefault="00357EE1" w:rsidP="00AB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1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7)</w:t>
            </w:r>
          </w:p>
        </w:tc>
      </w:tr>
    </w:tbl>
    <w:p w14:paraId="16823A1F" w14:textId="7D2C3A09" w:rsidR="00AB50A0" w:rsidRPr="008E6CA7" w:rsidRDefault="00AB50A0" w:rsidP="00F31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CA7">
        <w:rPr>
          <w:rFonts w:ascii="Times New Roman" w:hAnsi="Times New Roman" w:cs="Times New Roman"/>
          <w:sz w:val="24"/>
          <w:szCs w:val="24"/>
        </w:rPr>
        <w:t>Congruent trial (CT); Incongruent trial (ICT)</w:t>
      </w:r>
    </w:p>
    <w:p w14:paraId="04909465" w14:textId="77777777" w:rsidR="00AB50A0" w:rsidRPr="008E6CA7" w:rsidRDefault="00AB50A0" w:rsidP="008E6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69EF5" w14:textId="576D5346" w:rsidR="008E6CA7" w:rsidRDefault="00AB50A0" w:rsidP="008E6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0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E6CA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0F43053" w14:textId="0E6FB670" w:rsidR="00AB50A0" w:rsidRPr="008E6CA7" w:rsidRDefault="00311F06" w:rsidP="008E6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CA7">
        <w:rPr>
          <w:rFonts w:ascii="Times New Roman" w:hAnsi="Times New Roman" w:cs="Times New Roman"/>
          <w:i/>
          <w:iCs/>
          <w:sz w:val="24"/>
          <w:szCs w:val="24"/>
        </w:rPr>
        <w:t>Mean</w:t>
      </w:r>
      <w:r w:rsidR="00AB50A0" w:rsidRPr="008E6CA7">
        <w:rPr>
          <w:rFonts w:ascii="Times New Roman" w:hAnsi="Times New Roman" w:cs="Times New Roman"/>
          <w:i/>
          <w:iCs/>
          <w:sz w:val="24"/>
          <w:szCs w:val="24"/>
        </w:rPr>
        <w:t xml:space="preserve"> reaction time and accuracy</w:t>
      </w:r>
      <w:r w:rsidRPr="008E6CA7">
        <w:rPr>
          <w:rFonts w:ascii="Times New Roman" w:hAnsi="Times New Roman" w:cs="Times New Roman"/>
          <w:i/>
          <w:iCs/>
          <w:sz w:val="24"/>
          <w:szCs w:val="24"/>
        </w:rPr>
        <w:t xml:space="preserve"> data</w:t>
      </w:r>
      <w:r w:rsidR="00AB50A0" w:rsidRPr="008E6CA7">
        <w:rPr>
          <w:rFonts w:ascii="Times New Roman" w:hAnsi="Times New Roman" w:cs="Times New Roman"/>
          <w:i/>
          <w:iCs/>
          <w:sz w:val="24"/>
          <w:szCs w:val="24"/>
        </w:rPr>
        <w:t xml:space="preserve"> for the go/no-go task.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6"/>
        <w:gridCol w:w="3161"/>
        <w:gridCol w:w="668"/>
        <w:gridCol w:w="1971"/>
        <w:gridCol w:w="1843"/>
      </w:tblGrid>
      <w:tr w:rsidR="00AB50A0" w:rsidRPr="00301BE0" w14:paraId="71A2A943" w14:textId="77777777" w:rsidTr="00CD09B0">
        <w:trPr>
          <w:trHeight w:val="512"/>
        </w:trPr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C980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1C2D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6BABF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0767" w14:textId="4B770FB3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-max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3E856" w14:textId="4DEBD551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±SD)</w:t>
            </w:r>
          </w:p>
        </w:tc>
      </w:tr>
      <w:tr w:rsidR="00AB50A0" w:rsidRPr="00301BE0" w14:paraId="61D76104" w14:textId="77777777" w:rsidTr="00CD09B0">
        <w:trPr>
          <w:trHeight w:val="375"/>
        </w:trPr>
        <w:tc>
          <w:tcPr>
            <w:tcW w:w="1146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5120" w14:textId="28C578A0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/no-go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8EDC0" w14:textId="09A4651B" w:rsidR="00AB50A0" w:rsidRPr="00301BE0" w:rsidRDefault="00311F06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50A0">
              <w:rPr>
                <w:rFonts w:ascii="Times New Roman" w:hAnsi="Times New Roman" w:cs="Times New Roman"/>
                <w:sz w:val="24"/>
                <w:szCs w:val="24"/>
              </w:rPr>
              <w:t>eaction tim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5B045" w14:textId="3C414B17" w:rsidR="00AB50A0" w:rsidRPr="00301BE0" w:rsidRDefault="00935BF1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838E3" w14:textId="61C620A1" w:rsidR="00AB50A0" w:rsidRPr="00301BE0" w:rsidRDefault="00632F62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38 – 554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B0C92" w14:textId="5F566FC7" w:rsidR="00AB50A0" w:rsidRPr="00301BE0" w:rsidRDefault="00320A74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.35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32F62">
              <w:rPr>
                <w:rFonts w:ascii="Times New Roman" w:hAnsi="Times New Roman" w:cs="Times New Roman"/>
                <w:sz w:val="24"/>
                <w:szCs w:val="24"/>
              </w:rPr>
              <w:t>61.03)</w:t>
            </w:r>
          </w:p>
        </w:tc>
      </w:tr>
      <w:tr w:rsidR="00AB50A0" w:rsidRPr="00301BE0" w14:paraId="5C1443F5" w14:textId="77777777" w:rsidTr="00CD09B0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EB1BA2F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06DD9" w14:textId="3AE89588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2F053" w14:textId="55383FD5" w:rsidR="00AB50A0" w:rsidRPr="00301BE0" w:rsidRDefault="00935BF1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A9FD4" w14:textId="6E02C8EE" w:rsidR="00AB50A0" w:rsidRPr="00301BE0" w:rsidRDefault="00487A89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- 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275A3" w14:textId="120AFBB0" w:rsidR="00AB50A0" w:rsidRPr="00301BE0" w:rsidRDefault="00F604A1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4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7A89">
              <w:rPr>
                <w:rFonts w:ascii="Times New Roman" w:hAnsi="Times New Roman" w:cs="Times New Roman"/>
                <w:sz w:val="24"/>
                <w:szCs w:val="24"/>
              </w:rPr>
              <w:t>8.58)</w:t>
            </w:r>
          </w:p>
        </w:tc>
      </w:tr>
    </w:tbl>
    <w:p w14:paraId="63854753" w14:textId="77777777" w:rsidR="00F31C48" w:rsidRPr="008E6CA7" w:rsidRDefault="00F31C48" w:rsidP="008E6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EEBDC" w14:textId="34678E68" w:rsidR="00F31C48" w:rsidRDefault="00AB50A0" w:rsidP="008E6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0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E6CA7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7ED4CD8" w14:textId="137DF78F" w:rsidR="00AB50A0" w:rsidRPr="008E6CA7" w:rsidRDefault="00311F06" w:rsidP="008E6CA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E6CA7">
        <w:rPr>
          <w:rFonts w:ascii="Times New Roman" w:hAnsi="Times New Roman" w:cs="Times New Roman"/>
          <w:i/>
          <w:iCs/>
          <w:sz w:val="24"/>
          <w:szCs w:val="24"/>
        </w:rPr>
        <w:t>Mean reaction time and p</w:t>
      </w:r>
      <w:r w:rsidR="00AB50A0" w:rsidRPr="008E6CA7">
        <w:rPr>
          <w:rFonts w:ascii="Times New Roman" w:hAnsi="Times New Roman" w:cs="Times New Roman"/>
          <w:i/>
          <w:iCs/>
          <w:sz w:val="24"/>
          <w:szCs w:val="24"/>
        </w:rPr>
        <w:t>robability of hits and false alarms for the SART.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5"/>
        <w:gridCol w:w="3279"/>
        <w:gridCol w:w="688"/>
        <w:gridCol w:w="1814"/>
        <w:gridCol w:w="1843"/>
      </w:tblGrid>
      <w:tr w:rsidR="00AB50A0" w:rsidRPr="00301BE0" w14:paraId="15DA9BD2" w14:textId="77777777" w:rsidTr="00CD09B0">
        <w:trPr>
          <w:trHeight w:val="512"/>
        </w:trPr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A9AD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F15F5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361D" w14:textId="77777777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AD5C4" w14:textId="24757228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-max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BB3D" w14:textId="51CC3BCA" w:rsidR="00AB50A0" w:rsidRPr="00301BE0" w:rsidRDefault="00AB50A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±SD)</w:t>
            </w:r>
          </w:p>
        </w:tc>
      </w:tr>
      <w:tr w:rsidR="00E845F7" w:rsidRPr="00301BE0" w14:paraId="79AA0E28" w14:textId="77777777" w:rsidTr="00CD09B0">
        <w:trPr>
          <w:trHeight w:val="375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2110E" w14:textId="7B553AAD" w:rsidR="00E845F7" w:rsidRPr="00301BE0" w:rsidRDefault="00E845F7" w:rsidP="008927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ART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E50147" w14:textId="20B98A85" w:rsidR="00E845F7" w:rsidRPr="00301BE0" w:rsidRDefault="00311F06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845F7">
              <w:rPr>
                <w:rFonts w:ascii="Times New Roman" w:hAnsi="Times New Roman" w:cs="Times New Roman"/>
                <w:sz w:val="24"/>
                <w:szCs w:val="24"/>
              </w:rPr>
              <w:t>eaction tim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EEDAB" w14:textId="134B5B1A" w:rsidR="00E845F7" w:rsidRPr="00301BE0" w:rsidRDefault="00935BF1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069C1" w14:textId="006A443A" w:rsidR="00E845F7" w:rsidRPr="00301BE0" w:rsidRDefault="00AB402E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03 – 52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5C02A" w14:textId="4A6652F9" w:rsidR="00E845F7" w:rsidRPr="00301BE0" w:rsidRDefault="00793550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.53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B402E">
              <w:rPr>
                <w:rFonts w:ascii="Times New Roman" w:hAnsi="Times New Roman" w:cs="Times New Roman"/>
                <w:sz w:val="24"/>
                <w:szCs w:val="24"/>
              </w:rPr>
              <w:t>68.10)</w:t>
            </w:r>
          </w:p>
        </w:tc>
      </w:tr>
      <w:tr w:rsidR="00E845F7" w:rsidRPr="00301BE0" w14:paraId="40DDEBD8" w14:textId="77777777" w:rsidTr="00CD09B0">
        <w:trPr>
          <w:trHeight w:val="375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2C64" w14:textId="032A0748" w:rsidR="00E845F7" w:rsidRPr="00301BE0" w:rsidRDefault="00E845F7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4DE29" w14:textId="77777777" w:rsidR="00E845F7" w:rsidRPr="00301BE0" w:rsidRDefault="00E845F7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sz w:val="24"/>
                <w:szCs w:val="24"/>
              </w:rPr>
              <w:t>False alarms; commission error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B789A" w14:textId="1409DB72" w:rsidR="00E845F7" w:rsidRPr="00301BE0" w:rsidRDefault="00935BF1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E7E24" w14:textId="401D1810" w:rsidR="00E845F7" w:rsidRPr="00301BE0" w:rsidRDefault="004E4F57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– 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A0EE2" w14:textId="5289F199" w:rsidR="00E845F7" w:rsidRPr="00301BE0" w:rsidRDefault="0020431A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E4F57">
              <w:rPr>
                <w:rFonts w:ascii="Times New Roman" w:hAnsi="Times New Roman" w:cs="Times New Roman"/>
                <w:sz w:val="24"/>
                <w:szCs w:val="24"/>
              </w:rPr>
              <w:t>0.21)</w:t>
            </w:r>
          </w:p>
        </w:tc>
      </w:tr>
      <w:tr w:rsidR="00E845F7" w:rsidRPr="00301BE0" w14:paraId="1D987EA7" w14:textId="77777777" w:rsidTr="00CD09B0">
        <w:trPr>
          <w:trHeight w:val="375"/>
        </w:trPr>
        <w:tc>
          <w:tcPr>
            <w:tcW w:w="1165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CAD9729" w14:textId="77777777" w:rsidR="00E845F7" w:rsidRPr="00301BE0" w:rsidRDefault="00E845F7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CC3A1" w14:textId="77777777" w:rsidR="00E845F7" w:rsidRPr="00301BE0" w:rsidRDefault="00E845F7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BE0">
              <w:rPr>
                <w:rFonts w:ascii="Times New Roman" w:hAnsi="Times New Roman" w:cs="Times New Roman"/>
                <w:sz w:val="24"/>
                <w:szCs w:val="24"/>
              </w:rPr>
              <w:t>Hit rate; omission error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9D91F" w14:textId="473C6196" w:rsidR="00E845F7" w:rsidRPr="00301BE0" w:rsidRDefault="00935BF1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B47BC" w14:textId="2033FB68" w:rsidR="00E845F7" w:rsidRPr="00301BE0" w:rsidRDefault="002578DD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– 0.</w:t>
            </w:r>
            <w:r w:rsidR="0079355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0BF075" w14:textId="11065DF1" w:rsidR="00E845F7" w:rsidRPr="00301BE0" w:rsidRDefault="004276D2" w:rsidP="00892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(</w:t>
            </w:r>
            <w:r w:rsidR="00126D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78DD">
              <w:rPr>
                <w:rFonts w:ascii="Times New Roman" w:hAnsi="Times New Roman" w:cs="Times New Roman"/>
                <w:sz w:val="24"/>
                <w:szCs w:val="24"/>
              </w:rPr>
              <w:t>0.05)</w:t>
            </w:r>
          </w:p>
        </w:tc>
      </w:tr>
    </w:tbl>
    <w:p w14:paraId="7E3F9E09" w14:textId="40BCC5D7" w:rsidR="00AB50A0" w:rsidRPr="00F31C48" w:rsidRDefault="00AB50A0" w:rsidP="00F31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C48">
        <w:rPr>
          <w:rFonts w:ascii="Times New Roman" w:hAnsi="Times New Roman" w:cs="Times New Roman"/>
          <w:sz w:val="24"/>
          <w:szCs w:val="24"/>
        </w:rPr>
        <w:t xml:space="preserve">Sustained Attention to Response Task (SART). False alarms and hit rate are </w:t>
      </w:r>
      <w:r w:rsidR="003861B1" w:rsidRPr="00F31C48">
        <w:rPr>
          <w:rFonts w:ascii="Times New Roman" w:hAnsi="Times New Roman" w:cs="Times New Roman"/>
          <w:sz w:val="24"/>
          <w:szCs w:val="24"/>
        </w:rPr>
        <w:t>log linear corrected</w:t>
      </w:r>
      <w:r w:rsidRPr="00F31C48">
        <w:rPr>
          <w:rFonts w:ascii="Times New Roman" w:hAnsi="Times New Roman" w:cs="Times New Roman"/>
          <w:sz w:val="24"/>
          <w:szCs w:val="24"/>
        </w:rPr>
        <w:t xml:space="preserve"> values</w:t>
      </w:r>
      <w:r w:rsidR="00DB7D3D" w:rsidRPr="00F31C48">
        <w:rPr>
          <w:rFonts w:ascii="Times New Roman" w:hAnsi="Times New Roman" w:cs="Times New Roman"/>
          <w:sz w:val="24"/>
          <w:szCs w:val="24"/>
        </w:rPr>
        <w:t>, with m</w:t>
      </w:r>
      <w:r w:rsidRPr="00F31C48">
        <w:rPr>
          <w:rFonts w:ascii="Times New Roman" w:hAnsi="Times New Roman" w:cs="Times New Roman"/>
          <w:sz w:val="24"/>
          <w:szCs w:val="24"/>
        </w:rPr>
        <w:t>ean performances ranges on a scale from 0 to 1.</w:t>
      </w:r>
    </w:p>
    <w:p w14:paraId="784370A7" w14:textId="5B140F80" w:rsidR="008A30C5" w:rsidRDefault="00EA1761" w:rsidP="003A5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5F7A">
        <w:rPr>
          <w:rFonts w:ascii="Times New Roman" w:hAnsi="Times New Roman" w:cs="Times New Roman"/>
          <w:b/>
          <w:bCs/>
          <w:sz w:val="24"/>
          <w:szCs w:val="24"/>
        </w:rPr>
        <w:t>Table S4</w:t>
      </w:r>
    </w:p>
    <w:p w14:paraId="5CE2E669" w14:textId="534092C0" w:rsidR="003A5F7A" w:rsidRPr="00871577" w:rsidRDefault="00871577" w:rsidP="003A5F7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71577">
        <w:rPr>
          <w:rFonts w:ascii="Times New Roman" w:hAnsi="Times New Roman" w:cs="Times New Roman"/>
          <w:i/>
          <w:iCs/>
          <w:sz w:val="24"/>
          <w:szCs w:val="24"/>
        </w:rPr>
        <w:t xml:space="preserve">Estimated internal consistency of behavioural measures using a permutation-bas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plithal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1577">
        <w:rPr>
          <w:rFonts w:ascii="Times New Roman" w:hAnsi="Times New Roman" w:cs="Times New Roman"/>
          <w:i/>
          <w:iCs/>
          <w:sz w:val="24"/>
          <w:szCs w:val="24"/>
        </w:rPr>
        <w:t>approach with 5000 random splits</w:t>
      </w:r>
    </w:p>
    <w:tbl>
      <w:tblPr>
        <w:tblW w:w="708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708"/>
        <w:gridCol w:w="2268"/>
        <w:gridCol w:w="1418"/>
      </w:tblGrid>
      <w:tr w:rsidR="003A5F7A" w:rsidRPr="000874FC" w14:paraId="7711DF37" w14:textId="77777777" w:rsidTr="00C27B59">
        <w:trPr>
          <w:trHeight w:val="454"/>
        </w:trPr>
        <w:tc>
          <w:tcPr>
            <w:tcW w:w="269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B7B89" w14:textId="77777777" w:rsidR="003A5F7A" w:rsidRPr="000874FC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  <w:b/>
                <w:bCs/>
              </w:rPr>
              <w:t> </w:t>
            </w:r>
            <w:r>
              <w:rPr>
                <w:rFonts w:ascii="Times New Roman" w:hAnsi="Times New Roman" w:cs="Times New Roman"/>
                <w:b/>
                <w:bCs/>
              </w:rPr>
              <w:t>Behavioural Measure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04FF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7665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arman-Brown corrected estimates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A64E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A5F7A" w:rsidRPr="000874FC" w14:paraId="24C4B3DF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D3BDE" w14:textId="77777777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Stroop Effect (accurac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E62EE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60F8B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0EFB1F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– 0.91</w:t>
            </w:r>
          </w:p>
        </w:tc>
      </w:tr>
      <w:tr w:rsidR="003A5F7A" w:rsidRPr="000874FC" w14:paraId="0DBD3AD2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4329" w14:textId="5031E522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Stroop Effect (reaction ti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4ADE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B11B8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3AF6A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– 0.85</w:t>
            </w:r>
          </w:p>
        </w:tc>
      </w:tr>
      <w:tr w:rsidR="003A5F7A" w:rsidRPr="000874FC" w14:paraId="25EE2A09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863E71" w14:textId="77777777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Flanker Effect (accurac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638B6" w14:textId="77777777" w:rsidR="003A5F7A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A78C9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86240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– 0.55</w:t>
            </w:r>
          </w:p>
        </w:tc>
      </w:tr>
      <w:tr w:rsidR="003A5F7A" w:rsidRPr="000874FC" w14:paraId="787FED86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F6D9E" w14:textId="77777777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Flanker Effect (reaction ti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AD11C6" w14:textId="77777777" w:rsidR="003A5F7A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FCECB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FD10F2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 – 0.19</w:t>
            </w:r>
          </w:p>
        </w:tc>
      </w:tr>
      <w:tr w:rsidR="003A5F7A" w:rsidRPr="000874FC" w14:paraId="22AC542A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8372C" w14:textId="77777777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Go/no-go (accurac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978D0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C97A2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1F40D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– 0.84</w:t>
            </w:r>
          </w:p>
        </w:tc>
      </w:tr>
      <w:tr w:rsidR="003A5F7A" w:rsidRPr="000874FC" w14:paraId="7C24DCC6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5A700" w14:textId="77777777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Go/no-go (reaction ti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4795F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13190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74B69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– 0.73</w:t>
            </w:r>
          </w:p>
        </w:tc>
      </w:tr>
      <w:tr w:rsidR="003A5F7A" w:rsidRPr="000874FC" w14:paraId="074A00FB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68BC5" w14:textId="77777777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SART (accurac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CD784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04995A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BE698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– 0.87</w:t>
            </w:r>
          </w:p>
        </w:tc>
      </w:tr>
      <w:tr w:rsidR="003A5F7A" w:rsidRPr="000874FC" w14:paraId="751FCE6E" w14:textId="77777777" w:rsidTr="00C27B5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453A8" w14:textId="77777777" w:rsidR="003A5F7A" w:rsidRPr="00455B9F" w:rsidRDefault="003A5F7A" w:rsidP="00C27B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5B9F">
              <w:rPr>
                <w:rFonts w:ascii="Times New Roman" w:hAnsi="Times New Roman" w:cs="Times New Roman"/>
              </w:rPr>
              <w:t>SART (reaction tim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A2FE5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874F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C3232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E5F03" w14:textId="77777777" w:rsidR="003A5F7A" w:rsidRPr="000874FC" w:rsidRDefault="003A5F7A" w:rsidP="00C27B5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– 0.97</w:t>
            </w:r>
          </w:p>
        </w:tc>
      </w:tr>
    </w:tbl>
    <w:p w14:paraId="55F1A65D" w14:textId="4EBF27E3" w:rsidR="00C7709B" w:rsidRDefault="00A312C9">
      <w:pPr>
        <w:rPr>
          <w:rFonts w:ascii="Times New Roman" w:hAnsi="Times New Roman" w:cs="Times New Roman"/>
          <w:sz w:val="24"/>
          <w:szCs w:val="24"/>
        </w:rPr>
      </w:pPr>
      <w:r w:rsidRPr="00F31C48">
        <w:rPr>
          <w:rFonts w:ascii="Times New Roman" w:hAnsi="Times New Roman" w:cs="Times New Roman"/>
          <w:sz w:val="24"/>
          <w:szCs w:val="24"/>
        </w:rPr>
        <w:t>Sustained Attention to Response Task (SAR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606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3606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plithal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in R </w:t>
      </w:r>
      <w:r w:rsidR="00C7709B">
        <w:rPr>
          <w:rFonts w:ascii="Times New Roman" w:hAnsi="Times New Roman" w:cs="Times New Roman"/>
          <w:sz w:val="24"/>
          <w:szCs w:val="24"/>
        </w:rPr>
        <w:fldChar w:fldCharType="begin"/>
      </w:r>
      <w:r w:rsidR="00C7709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sons&lt;/Author&gt;&lt;Year&gt;2021&lt;/Year&gt;&lt;RecNum&gt;3479&lt;/RecNum&gt;&lt;DisplayText&gt;(Parsons, 2021)&lt;/DisplayText&gt;&lt;record&gt;&lt;rec-number&gt;3479&lt;/rec-number&gt;&lt;foreign-keys&gt;&lt;key app="EN" db-id="evwraa0zua592yerxa7xwxsnpr0sf999s0ax" timestamp="1744780800" guid="94d1f0aa-8106-46d5-a429-83ba3eb229ae"&gt;3479&lt;/key&gt;&lt;/foreign-keys&gt;&lt;ref-type name="Journal Article"&gt;17&lt;/ref-type&gt;&lt;contributors&gt;&lt;authors&gt;&lt;author&gt;Parsons, Sam&lt;/author&gt;&lt;/authors&gt;&lt;/contributors&gt;&lt;titles&gt;&lt;title&gt;Splithalf: Robust estimates of split half reliability&lt;/title&gt;&lt;secondary-title&gt;Journal of Open Source Software&lt;/secondary-title&gt;&lt;/titles&gt;&lt;periodical&gt;&lt;full-title&gt;Journal of Open Source Software&lt;/full-title&gt;&lt;/periodical&gt;&lt;pages&gt;3041&lt;/pages&gt;&lt;volume&gt;6&lt;/volume&gt;&lt;number&gt;60&lt;/number&gt;&lt;dates&gt;&lt;year&gt;2021&lt;/year&gt;&lt;/dates&gt;&lt;isbn&gt;2475-9066&lt;/isbn&gt;&lt;urls&gt;&lt;/urls&gt;&lt;/record&gt;&lt;/Cite&gt;&lt;/EndNote&gt;</w:instrText>
      </w:r>
      <w:r w:rsidR="00C7709B">
        <w:rPr>
          <w:rFonts w:ascii="Times New Roman" w:hAnsi="Times New Roman" w:cs="Times New Roman"/>
          <w:sz w:val="24"/>
          <w:szCs w:val="24"/>
        </w:rPr>
        <w:fldChar w:fldCharType="separate"/>
      </w:r>
      <w:r w:rsidR="00C7709B">
        <w:rPr>
          <w:rFonts w:ascii="Times New Roman" w:hAnsi="Times New Roman" w:cs="Times New Roman"/>
          <w:noProof/>
          <w:sz w:val="24"/>
          <w:szCs w:val="24"/>
        </w:rPr>
        <w:t>(Parsons, 2021)</w:t>
      </w:r>
      <w:r w:rsidR="00C7709B">
        <w:rPr>
          <w:rFonts w:ascii="Times New Roman" w:hAnsi="Times New Roman" w:cs="Times New Roman"/>
          <w:sz w:val="24"/>
          <w:szCs w:val="24"/>
        </w:rPr>
        <w:fldChar w:fldCharType="end"/>
      </w:r>
      <w:r w:rsidR="00C7709B">
        <w:rPr>
          <w:rFonts w:ascii="Times New Roman" w:hAnsi="Times New Roman" w:cs="Times New Roman"/>
          <w:sz w:val="24"/>
          <w:szCs w:val="24"/>
        </w:rPr>
        <w:t xml:space="preserve"> does not have the bis or d’ as a scoring option, </w:t>
      </w:r>
      <w:r w:rsidR="006F544B">
        <w:rPr>
          <w:rFonts w:ascii="Times New Roman" w:hAnsi="Times New Roman" w:cs="Times New Roman"/>
          <w:sz w:val="24"/>
          <w:szCs w:val="24"/>
        </w:rPr>
        <w:t>thus,</w:t>
      </w:r>
      <w:r w:rsidR="00C7709B">
        <w:rPr>
          <w:rFonts w:ascii="Times New Roman" w:hAnsi="Times New Roman" w:cs="Times New Roman"/>
          <w:sz w:val="24"/>
          <w:szCs w:val="24"/>
        </w:rPr>
        <w:t xml:space="preserve"> the</w:t>
      </w:r>
      <w:r w:rsidR="0005625D">
        <w:rPr>
          <w:rFonts w:ascii="Times New Roman" w:hAnsi="Times New Roman" w:cs="Times New Roman"/>
          <w:sz w:val="24"/>
          <w:szCs w:val="24"/>
        </w:rPr>
        <w:t>se</w:t>
      </w:r>
      <w:r w:rsidR="00C7709B">
        <w:rPr>
          <w:rFonts w:ascii="Times New Roman" w:hAnsi="Times New Roman" w:cs="Times New Roman"/>
          <w:sz w:val="24"/>
          <w:szCs w:val="24"/>
        </w:rPr>
        <w:t xml:space="preserve"> </w:t>
      </w:r>
      <w:r w:rsidR="0063606C">
        <w:rPr>
          <w:rFonts w:ascii="Times New Roman" w:hAnsi="Times New Roman" w:cs="Times New Roman"/>
          <w:sz w:val="24"/>
          <w:szCs w:val="24"/>
        </w:rPr>
        <w:t xml:space="preserve">SART reliability estimates are for the </w:t>
      </w:r>
      <w:r w:rsidR="00F80E0E">
        <w:rPr>
          <w:rFonts w:ascii="Times New Roman" w:hAnsi="Times New Roman" w:cs="Times New Roman"/>
          <w:sz w:val="24"/>
          <w:szCs w:val="24"/>
        </w:rPr>
        <w:t>constituent</w:t>
      </w:r>
      <w:r w:rsidR="0063606C">
        <w:rPr>
          <w:rFonts w:ascii="Times New Roman" w:hAnsi="Times New Roman" w:cs="Times New Roman"/>
          <w:sz w:val="24"/>
          <w:szCs w:val="24"/>
        </w:rPr>
        <w:t xml:space="preserve"> </w:t>
      </w:r>
      <w:r w:rsidR="00F80E0E">
        <w:rPr>
          <w:rFonts w:ascii="Times New Roman" w:hAnsi="Times New Roman" w:cs="Times New Roman"/>
          <w:sz w:val="24"/>
          <w:szCs w:val="24"/>
        </w:rPr>
        <w:t>accuracy and reaction time data.</w:t>
      </w:r>
    </w:p>
    <w:p w14:paraId="28EB3337" w14:textId="77777777" w:rsidR="00C7709B" w:rsidRDefault="00C7709B">
      <w:pPr>
        <w:rPr>
          <w:rFonts w:ascii="Times New Roman" w:hAnsi="Times New Roman" w:cs="Times New Roman"/>
          <w:sz w:val="24"/>
          <w:szCs w:val="24"/>
        </w:rPr>
      </w:pPr>
    </w:p>
    <w:p w14:paraId="45476C6C" w14:textId="77777777" w:rsidR="003F56EB" w:rsidRPr="003F56EB" w:rsidRDefault="00C7709B" w:rsidP="003F56E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F56EB" w:rsidRPr="003F56EB">
        <w:t xml:space="preserve">Parsons, S. (2021). Splithalf: Robust estimates of split half reliability. </w:t>
      </w:r>
      <w:r w:rsidR="003F56EB" w:rsidRPr="003F56EB">
        <w:rPr>
          <w:i/>
        </w:rPr>
        <w:t>Journal of Open Source Software</w:t>
      </w:r>
      <w:r w:rsidR="003F56EB" w:rsidRPr="003F56EB">
        <w:t>,</w:t>
      </w:r>
      <w:r w:rsidR="003F56EB" w:rsidRPr="003F56EB">
        <w:rPr>
          <w:i/>
        </w:rPr>
        <w:t xml:space="preserve"> 6</w:t>
      </w:r>
      <w:r w:rsidR="003F56EB" w:rsidRPr="003F56EB">
        <w:t xml:space="preserve">(60), 3041. </w:t>
      </w:r>
    </w:p>
    <w:p w14:paraId="3D7CBF36" w14:textId="3AAACB56" w:rsidR="00EA1761" w:rsidRDefault="00C7709B">
      <w:r>
        <w:fldChar w:fldCharType="end"/>
      </w:r>
    </w:p>
    <w:sectPr w:rsidR="00EA176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4FB6A" w14:textId="77777777" w:rsidR="00B71D33" w:rsidRDefault="00B71D33" w:rsidP="000B6D9F">
      <w:pPr>
        <w:spacing w:after="0" w:line="240" w:lineRule="auto"/>
      </w:pPr>
      <w:r>
        <w:separator/>
      </w:r>
    </w:p>
  </w:endnote>
  <w:endnote w:type="continuationSeparator" w:id="0">
    <w:p w14:paraId="48BBAB45" w14:textId="77777777" w:rsidR="00B71D33" w:rsidRDefault="00B71D33" w:rsidP="000B6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CB05C" w14:textId="77777777" w:rsidR="00B71D33" w:rsidRDefault="00B71D33" w:rsidP="000B6D9F">
      <w:pPr>
        <w:spacing w:after="0" w:line="240" w:lineRule="auto"/>
      </w:pPr>
      <w:r>
        <w:separator/>
      </w:r>
    </w:p>
  </w:footnote>
  <w:footnote w:type="continuationSeparator" w:id="0">
    <w:p w14:paraId="6F5CFFB4" w14:textId="77777777" w:rsidR="00B71D33" w:rsidRDefault="00B71D33" w:rsidP="000B6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92227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55C02D" w14:textId="6BBFAA2E" w:rsidR="000B6D9F" w:rsidRDefault="000B6D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844983" w14:textId="77777777" w:rsidR="000B6D9F" w:rsidRDefault="000B6D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raa0zua592yerxa7xwxsnpr0sf999s0ax&quot;&gt;My EndNote Library&lt;record-ids&gt;&lt;item&gt;3479&lt;/item&gt;&lt;/record-ids&gt;&lt;/item&gt;&lt;/Libraries&gt;"/>
  </w:docVars>
  <w:rsids>
    <w:rsidRoot w:val="00AB50A0"/>
    <w:rsid w:val="0005625D"/>
    <w:rsid w:val="000A46E0"/>
    <w:rsid w:val="000B6D9F"/>
    <w:rsid w:val="000D7056"/>
    <w:rsid w:val="00126DC3"/>
    <w:rsid w:val="00172727"/>
    <w:rsid w:val="00173CEC"/>
    <w:rsid w:val="00176F64"/>
    <w:rsid w:val="001B108E"/>
    <w:rsid w:val="001C12DA"/>
    <w:rsid w:val="001D006B"/>
    <w:rsid w:val="0020431A"/>
    <w:rsid w:val="00205035"/>
    <w:rsid w:val="00245D00"/>
    <w:rsid w:val="002578DD"/>
    <w:rsid w:val="002A725F"/>
    <w:rsid w:val="002E5A78"/>
    <w:rsid w:val="00311F06"/>
    <w:rsid w:val="00320A74"/>
    <w:rsid w:val="00336955"/>
    <w:rsid w:val="00357EE1"/>
    <w:rsid w:val="003861B1"/>
    <w:rsid w:val="003A5F7A"/>
    <w:rsid w:val="003F56EB"/>
    <w:rsid w:val="004276D2"/>
    <w:rsid w:val="00487A89"/>
    <w:rsid w:val="004E4F57"/>
    <w:rsid w:val="005240C1"/>
    <w:rsid w:val="00595B78"/>
    <w:rsid w:val="0061161C"/>
    <w:rsid w:val="006305A2"/>
    <w:rsid w:val="00632F62"/>
    <w:rsid w:val="0063606C"/>
    <w:rsid w:val="006F544B"/>
    <w:rsid w:val="00741740"/>
    <w:rsid w:val="00793550"/>
    <w:rsid w:val="00794335"/>
    <w:rsid w:val="007A7DA0"/>
    <w:rsid w:val="00871577"/>
    <w:rsid w:val="0089437A"/>
    <w:rsid w:val="008A30C5"/>
    <w:rsid w:val="008E6CA7"/>
    <w:rsid w:val="00935BF1"/>
    <w:rsid w:val="0094451A"/>
    <w:rsid w:val="00945292"/>
    <w:rsid w:val="0094713B"/>
    <w:rsid w:val="00952431"/>
    <w:rsid w:val="00957480"/>
    <w:rsid w:val="009A35D8"/>
    <w:rsid w:val="009C39CE"/>
    <w:rsid w:val="00A249A0"/>
    <w:rsid w:val="00A312C9"/>
    <w:rsid w:val="00A442C9"/>
    <w:rsid w:val="00A45BFF"/>
    <w:rsid w:val="00AB402E"/>
    <w:rsid w:val="00AB50A0"/>
    <w:rsid w:val="00B476A8"/>
    <w:rsid w:val="00B70381"/>
    <w:rsid w:val="00B71D33"/>
    <w:rsid w:val="00BF7813"/>
    <w:rsid w:val="00C6686B"/>
    <w:rsid w:val="00C7709B"/>
    <w:rsid w:val="00CD09B0"/>
    <w:rsid w:val="00D57F1A"/>
    <w:rsid w:val="00D9407A"/>
    <w:rsid w:val="00DB55D5"/>
    <w:rsid w:val="00DB7D3D"/>
    <w:rsid w:val="00DD7EBD"/>
    <w:rsid w:val="00E845F7"/>
    <w:rsid w:val="00EA1761"/>
    <w:rsid w:val="00EC36E6"/>
    <w:rsid w:val="00ED13A6"/>
    <w:rsid w:val="00F31C48"/>
    <w:rsid w:val="00F604A1"/>
    <w:rsid w:val="00F8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4EC40"/>
  <w15:chartTrackingRefBased/>
  <w15:docId w15:val="{344AA770-114E-462F-BAC5-F2AACEAC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0A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0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0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0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0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0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0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0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0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0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0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0A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B5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0A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B5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0A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B6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9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B6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9F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7709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09B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709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709B"/>
    <w:rPr>
      <w:rFonts w:ascii="Aptos" w:hAnsi="Aptos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444</Words>
  <Characters>2535</Characters>
  <Application>Microsoft Office Word</Application>
  <DocSecurity>0</DocSecurity>
  <Lines>21</Lines>
  <Paragraphs>5</Paragraphs>
  <ScaleCrop>false</ScaleCrop>
  <Company>University of the Sunshine Coast</Company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Treacy</dc:creator>
  <cp:keywords/>
  <dc:description/>
  <cp:lastModifiedBy>Ciara Treacy</cp:lastModifiedBy>
  <cp:revision>67</cp:revision>
  <dcterms:created xsi:type="dcterms:W3CDTF">2024-12-08T23:52:00Z</dcterms:created>
  <dcterms:modified xsi:type="dcterms:W3CDTF">2025-04-23T00:07:00Z</dcterms:modified>
</cp:coreProperties>
</file>